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D374B" w14:textId="18FE5ED7" w:rsidR="00F90E79" w:rsidRPr="00243366" w:rsidRDefault="00F90E79" w:rsidP="00F90E79">
      <w:pPr>
        <w:shd w:val="clear" w:color="auto" w:fill="FFFFFF"/>
        <w:jc w:val="center"/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</w:pPr>
      <w:r w:rsidRPr="00243366">
        <w:rPr>
          <w:rFonts w:ascii="Arial" w:eastAsia="Times New Roman" w:hAnsi="Arial" w:cs="Arial"/>
          <w:b/>
          <w:color w:val="000000" w:themeColor="text1"/>
          <w:sz w:val="20"/>
          <w:szCs w:val="20"/>
          <w:lang w:val="en"/>
        </w:rPr>
        <w:t>Figure 3</w:t>
      </w:r>
      <w:r w:rsidR="00DD2760">
        <w:rPr>
          <w:rFonts w:ascii="Arial" w:eastAsia="Times New Roman" w:hAnsi="Arial" w:cs="Arial"/>
          <w:b/>
          <w:color w:val="000000" w:themeColor="text1"/>
          <w:sz w:val="20"/>
          <w:szCs w:val="20"/>
          <w:lang w:val="en"/>
        </w:rPr>
        <w:t>A – s</w:t>
      </w:r>
      <w:bookmarkStart w:id="0" w:name="_GoBack"/>
      <w:bookmarkEnd w:id="0"/>
      <w:r w:rsidR="00DD2760">
        <w:rPr>
          <w:rFonts w:ascii="Arial" w:eastAsia="Times New Roman" w:hAnsi="Arial" w:cs="Arial"/>
          <w:b/>
          <w:color w:val="000000" w:themeColor="text1"/>
          <w:sz w:val="20"/>
          <w:szCs w:val="20"/>
          <w:lang w:val="en"/>
        </w:rPr>
        <w:t>ource data</w:t>
      </w:r>
      <w:r w:rsidRPr="00243366">
        <w:rPr>
          <w:rFonts w:ascii="Arial" w:eastAsia="Times New Roman" w:hAnsi="Arial" w:cs="Arial"/>
          <w:b/>
          <w:color w:val="000000" w:themeColor="text1"/>
          <w:sz w:val="20"/>
          <w:szCs w:val="20"/>
          <w:lang w:val="en"/>
        </w:rPr>
        <w:t xml:space="preserve">. </w:t>
      </w:r>
      <w:r w:rsidRPr="00243366">
        <w:rPr>
          <w:rFonts w:ascii="Arial" w:eastAsia="Times New Roman" w:hAnsi="Arial" w:cs="Arial"/>
          <w:color w:val="000000" w:themeColor="text1"/>
          <w:sz w:val="20"/>
          <w:szCs w:val="20"/>
          <w:lang w:val="en"/>
        </w:rPr>
        <w:t>Measurements comparing tilting and translation of H5 across PDB structures and MD simulation.</w:t>
      </w: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080"/>
        <w:gridCol w:w="1260"/>
        <w:gridCol w:w="1260"/>
        <w:gridCol w:w="1620"/>
        <w:gridCol w:w="1710"/>
      </w:tblGrid>
      <w:tr w:rsidR="00F90E79" w:rsidRPr="00243366" w14:paraId="7C3283B3" w14:textId="77777777" w:rsidTr="00F90E79">
        <w:trPr>
          <w:trHeight w:val="1077"/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1588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Construct description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E1B6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PDB ID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051E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H5 Tilting Distance (Å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2F7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H5 Vertical translation distance (Å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7F81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H5 Tilting residues used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4AF6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white"/>
              </w:rPr>
              <w:t>H5 Translation residues used</w:t>
            </w:r>
          </w:p>
        </w:tc>
      </w:tr>
      <w:tr w:rsidR="00F90E79" w:rsidRPr="00243366" w14:paraId="674A2035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5D0B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q-GDP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41F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3AH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975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3.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AD1C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0.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C4DD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5 to Leu34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4D3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34 to Phe341</w:t>
            </w:r>
          </w:p>
        </w:tc>
      </w:tr>
      <w:tr w:rsidR="00F90E79" w:rsidRPr="00243366" w14:paraId="69E7F41C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858B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q after rate limiting step from M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FBBD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N/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5E1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5.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AAA5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1.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5E8C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5 to Leu34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FC33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34 to Phe341</w:t>
            </w:r>
          </w:p>
        </w:tc>
      </w:tr>
      <w:tr w:rsidR="00F90E79" w:rsidRPr="00243366" w14:paraId="41809934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D03C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</w:t>
            </w:r>
            <w:proofErr w:type="spellStart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i</w:t>
            </w:r>
            <w:proofErr w:type="spellEnd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 xml:space="preserve">-GDP 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3D26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GP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D337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0.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D1DB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0.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6F1D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0 to Ile34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79FC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29 to Phe336</w:t>
            </w:r>
          </w:p>
        </w:tc>
      </w:tr>
      <w:tr w:rsidR="00F90E79" w:rsidRPr="00243366" w14:paraId="21BE1467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45DD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</w:t>
            </w:r>
            <w:proofErr w:type="spellStart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i</w:t>
            </w:r>
            <w:proofErr w:type="spellEnd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-µO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37A9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6DD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F1FD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4.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3519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3.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F725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0 to Ile34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120B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29 to Phe336</w:t>
            </w:r>
          </w:p>
        </w:tc>
      </w:tr>
      <w:tr w:rsidR="00F90E79" w:rsidRPr="00243366" w14:paraId="4C3523FD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762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i-A1A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967B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6D9H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C95E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3.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0F6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0.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11E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1 to Ile34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B3F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30 to Phe327</w:t>
            </w:r>
          </w:p>
        </w:tc>
      </w:tr>
      <w:tr w:rsidR="00F90E79" w:rsidRPr="00243366" w14:paraId="3AC38E93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7F65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</w:t>
            </w:r>
            <w:proofErr w:type="spellStart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i</w:t>
            </w:r>
            <w:proofErr w:type="spellEnd"/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-Rhodopsin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2168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6CMO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52D9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5.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0DEC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0.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EE54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20 to Ile34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CCF3" w14:textId="77777777" w:rsidR="00F90E79" w:rsidRPr="00243366" w:rsidRDefault="00F90E79" w:rsidP="006073E1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29 to Phe336</w:t>
            </w:r>
          </w:p>
        </w:tc>
      </w:tr>
      <w:tr w:rsidR="00F90E79" w:rsidRPr="00243366" w14:paraId="25ED8D16" w14:textId="77777777" w:rsidTr="006073E1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6076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o-5HT1B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7E83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6G7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33F2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3.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81EA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4.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ADEB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10 to Ile33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0E4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19 to Phe326</w:t>
            </w:r>
          </w:p>
        </w:tc>
      </w:tr>
      <w:tr w:rsidR="00F90E79" w:rsidRPr="00243366" w14:paraId="72826523" w14:textId="77777777" w:rsidTr="006073E1">
        <w:trPr>
          <w:trHeight w:val="510"/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44AF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Gαs-B2A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B03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3SN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E746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2.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26FE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14.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D1D0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yr360 to Ile38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F5D9" w14:textId="77777777" w:rsidR="00F90E79" w:rsidRPr="00243366" w:rsidRDefault="00F90E79" w:rsidP="006073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243366">
              <w:rPr>
                <w:rFonts w:ascii="Arial" w:hAnsi="Arial" w:cs="Arial"/>
                <w:color w:val="000000" w:themeColor="text1"/>
                <w:sz w:val="20"/>
                <w:szCs w:val="20"/>
                <w:highlight w:val="white"/>
              </w:rPr>
              <w:t>Thr369 to Phe376</w:t>
            </w:r>
          </w:p>
        </w:tc>
      </w:tr>
    </w:tbl>
    <w:p w14:paraId="0F6EF1B8" w14:textId="77777777" w:rsidR="00A15B71" w:rsidRDefault="00DD2760"/>
    <w:sectPr w:rsidR="00A15B71" w:rsidSect="00E7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E79"/>
    <w:rsid w:val="00500B6C"/>
    <w:rsid w:val="00C56378"/>
    <w:rsid w:val="00DC1871"/>
    <w:rsid w:val="00DD2760"/>
    <w:rsid w:val="00E7446E"/>
    <w:rsid w:val="00F9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2D6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E79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4</Characters>
  <Application>Microsoft Macintosh Word</Application>
  <DocSecurity>0</DocSecurity>
  <Lines>5</Lines>
  <Paragraphs>1</Paragraphs>
  <ScaleCrop>false</ScaleCrop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it Singh</dc:creator>
  <cp:keywords/>
  <dc:description/>
  <cp:lastModifiedBy>Sukrit Singh</cp:lastModifiedBy>
  <cp:revision>2</cp:revision>
  <cp:lastPrinted>2018-09-10T21:06:00Z</cp:lastPrinted>
  <dcterms:created xsi:type="dcterms:W3CDTF">2018-09-10T21:05:00Z</dcterms:created>
  <dcterms:modified xsi:type="dcterms:W3CDTF">2018-09-20T16:27:00Z</dcterms:modified>
</cp:coreProperties>
</file>